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62F1C" w14:textId="61D56201" w:rsidR="00FA0564" w:rsidRDefault="00A2466D" w:rsidP="00786D38">
      <w:pPr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EA6280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Supplementary</w:t>
      </w:r>
      <w:r w:rsidR="00FA0564" w:rsidRPr="00EA6280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 xml:space="preserve"> Table 5. Plaque sizes of CVA10 mutants.</w:t>
      </w:r>
      <w:r w:rsidR="00786D38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="00786D38" w:rsidRPr="00786D38">
        <w:rPr>
          <w:rFonts w:ascii="Times New Roman" w:eastAsia="標楷體" w:hAnsi="Times New Roman" w:cs="Times New Roman"/>
          <w:color w:val="000000" w:themeColor="text1"/>
          <w:szCs w:val="24"/>
        </w:rPr>
        <w:t>Three</w:t>
      </w:r>
      <w:r w:rsidR="00786D38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="00786D38" w:rsidRPr="00786D38">
        <w:rPr>
          <w:rFonts w:ascii="Times New Roman" w:eastAsia="標楷體" w:hAnsi="Times New Roman" w:cs="Times New Roman"/>
          <w:color w:val="000000" w:themeColor="text1"/>
          <w:szCs w:val="24"/>
        </w:rPr>
        <w:t>plaque morphology variants are shown: small (&lt;1 mm); medium (1 to 2 mm);</w:t>
      </w:r>
      <w:r w:rsidR="00786D38">
        <w:rPr>
          <w:rFonts w:ascii="Times New Roman" w:eastAsia="標楷體" w:hAnsi="Times New Roman" w:cs="Times New Roman" w:hint="eastAsia"/>
          <w:color w:val="000000" w:themeColor="text1"/>
          <w:szCs w:val="24"/>
        </w:rPr>
        <w:t xml:space="preserve"> </w:t>
      </w:r>
      <w:r w:rsidR="00786D38" w:rsidRPr="00786D38">
        <w:rPr>
          <w:rFonts w:ascii="Times New Roman" w:eastAsia="標楷體" w:hAnsi="Times New Roman" w:cs="Times New Roman"/>
          <w:color w:val="000000" w:themeColor="text1"/>
          <w:szCs w:val="24"/>
        </w:rPr>
        <w:t>and large (&gt;2 mm).</w:t>
      </w:r>
    </w:p>
    <w:p w14:paraId="4214ADC6" w14:textId="52122692" w:rsidR="005B0488" w:rsidRPr="00383E97" w:rsidRDefault="005B0488">
      <w:pPr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51"/>
        <w:gridCol w:w="2151"/>
        <w:gridCol w:w="2151"/>
      </w:tblGrid>
      <w:tr w:rsidR="00383E97" w:rsidRPr="00383E97" w14:paraId="4754F9C6" w14:textId="77777777" w:rsidTr="00493186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64B6F" w14:textId="5CA9577B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riginal derived strain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38DD56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mall (&lt;1mm)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FD109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dium (1-2mm)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5300DC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Large (&gt;2mm)</w:t>
            </w:r>
          </w:p>
        </w:tc>
      </w:tr>
      <w:tr w:rsidR="00383E97" w:rsidRPr="00383E97" w14:paraId="0AE8047F" w14:textId="77777777" w:rsidTr="00493186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FEF287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M2014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AF777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E46293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</w:t>
            </w:r>
          </w:p>
          <w:p w14:paraId="35A69325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</w:t>
            </w:r>
          </w:p>
          <w:p w14:paraId="5267C1F1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809AC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M2014</w:t>
            </w:r>
          </w:p>
        </w:tc>
      </w:tr>
      <w:tr w:rsidR="00383E97" w:rsidRPr="00383E97" w14:paraId="328896E5" w14:textId="77777777" w:rsidTr="0049318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13D1B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1D46F" w14:textId="00074C81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T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64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</w:t>
            </w:r>
          </w:p>
          <w:p w14:paraId="698F4C76" w14:textId="470DDDE0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E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5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4D29" w14:textId="25F2D5CF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T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0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E393" w14:textId="258D3815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V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92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</w:t>
            </w:r>
          </w:p>
          <w:p w14:paraId="69B07BC1" w14:textId="5891BD3C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R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R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4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</w:t>
            </w:r>
          </w:p>
        </w:tc>
      </w:tr>
      <w:tr w:rsidR="00383E97" w:rsidRPr="00383E97" w14:paraId="18073E56" w14:textId="77777777" w:rsidTr="00493186"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11ABBA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F5E4EC" w14:textId="50AAAB45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A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0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</w:p>
          <w:p w14:paraId="195C1039" w14:textId="0D25A81E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A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64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</w:p>
          <w:p w14:paraId="7BE7100D" w14:textId="5593CB96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M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92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</w:t>
            </w:r>
          </w:p>
          <w:p w14:paraId="6A5FCF83" w14:textId="413E072F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K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4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A8BA1D" w14:textId="07A07E99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10-Vc-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D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  <w:r w:rsidR="00642D31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5</w:t>
            </w:r>
            <w:r w:rsidRPr="00383E9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F8EF74" w14:textId="77777777" w:rsidR="00383E97" w:rsidRPr="00383E97" w:rsidRDefault="00383E97" w:rsidP="00383E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0622ADE8" w14:textId="77777777" w:rsidR="00383E97" w:rsidRPr="00383E97" w:rsidRDefault="00383E97">
      <w:pPr>
        <w:rPr>
          <w:rFonts w:ascii="Times New Roman" w:hAnsi="Times New Roman" w:cs="Times New Roman"/>
          <w:szCs w:val="24"/>
        </w:rPr>
      </w:pPr>
    </w:p>
    <w:sectPr w:rsidR="00383E97" w:rsidRPr="00383E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4CDDB" w14:textId="77777777" w:rsidR="00E66A77" w:rsidRDefault="00E66A77" w:rsidP="00FA0564">
      <w:r>
        <w:separator/>
      </w:r>
    </w:p>
  </w:endnote>
  <w:endnote w:type="continuationSeparator" w:id="0">
    <w:p w14:paraId="3B360432" w14:textId="77777777" w:rsidR="00E66A77" w:rsidRDefault="00E66A77" w:rsidP="00FA0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59E2B" w14:textId="77777777" w:rsidR="00E66A77" w:rsidRDefault="00E66A77" w:rsidP="00FA0564">
      <w:r>
        <w:separator/>
      </w:r>
    </w:p>
  </w:footnote>
  <w:footnote w:type="continuationSeparator" w:id="0">
    <w:p w14:paraId="19CD068F" w14:textId="77777777" w:rsidR="00E66A77" w:rsidRDefault="00E66A77" w:rsidP="00FA0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88"/>
    <w:rsid w:val="000168AE"/>
    <w:rsid w:val="001E0CFE"/>
    <w:rsid w:val="00383E97"/>
    <w:rsid w:val="003B5DE1"/>
    <w:rsid w:val="00493186"/>
    <w:rsid w:val="004D2014"/>
    <w:rsid w:val="00546235"/>
    <w:rsid w:val="005B0488"/>
    <w:rsid w:val="00642D31"/>
    <w:rsid w:val="00773798"/>
    <w:rsid w:val="00786D38"/>
    <w:rsid w:val="00A2466D"/>
    <w:rsid w:val="00DF406A"/>
    <w:rsid w:val="00E66A77"/>
    <w:rsid w:val="00EA6280"/>
    <w:rsid w:val="00FA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4E811"/>
  <w15:chartTrackingRefBased/>
  <w15:docId w15:val="{18DD1BEC-796A-4CDC-AD72-3BC6DF1C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56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5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05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05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0564"/>
    <w:rPr>
      <w:sz w:val="20"/>
      <w:szCs w:val="20"/>
    </w:rPr>
  </w:style>
  <w:style w:type="table" w:styleId="a7">
    <w:name w:val="Table Grid"/>
    <w:basedOn w:val="a1"/>
    <w:uiPriority w:val="39"/>
    <w:rsid w:val="00FA0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un Chen</dc:creator>
  <cp:keywords/>
  <dc:description/>
  <cp:lastModifiedBy>家齊 劉</cp:lastModifiedBy>
  <cp:revision>9</cp:revision>
  <dcterms:created xsi:type="dcterms:W3CDTF">2026-04-08T00:20:00Z</dcterms:created>
  <dcterms:modified xsi:type="dcterms:W3CDTF">2026-04-09T09:00:00Z</dcterms:modified>
</cp:coreProperties>
</file>